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5B8" w:rsidRDefault="008615B8" w:rsidP="008615B8">
      <w:pPr>
        <w:pStyle w:val="Title2"/>
        <w:jc w:val="center"/>
        <w:rPr>
          <w:color w:val="000000" w:themeColor="text1"/>
          <w:sz w:val="28"/>
          <w:szCs w:val="28"/>
        </w:rPr>
      </w:pPr>
      <w:bookmarkStart w:id="0" w:name="OLE_LINK31"/>
      <w:bookmarkStart w:id="1" w:name="OLE_LINK32"/>
      <w:r>
        <w:rPr>
          <w:color w:val="000000" w:themeColor="text1"/>
          <w:sz w:val="28"/>
          <w:szCs w:val="28"/>
        </w:rPr>
        <w:t xml:space="preserve">Supporting Information – S3 </w:t>
      </w:r>
      <w:r w:rsidR="00567A12">
        <w:rPr>
          <w:color w:val="000000" w:themeColor="text1"/>
          <w:sz w:val="28"/>
          <w:szCs w:val="28"/>
        </w:rPr>
        <w:t>File</w:t>
      </w:r>
      <w:bookmarkStart w:id="2" w:name="_GoBack"/>
      <w:bookmarkEnd w:id="2"/>
    </w:p>
    <w:p w:rsidR="008615B8" w:rsidRPr="002549B4" w:rsidRDefault="008615B8" w:rsidP="008615B8">
      <w:pPr>
        <w:pStyle w:val="Title2"/>
        <w:jc w:val="center"/>
        <w:rPr>
          <w:color w:val="000000" w:themeColor="text1"/>
          <w:sz w:val="28"/>
          <w:szCs w:val="28"/>
        </w:rPr>
      </w:pPr>
    </w:p>
    <w:p w:rsidR="008615B8" w:rsidRPr="00272111" w:rsidRDefault="008615B8" w:rsidP="008615B8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Data tables of </w:t>
      </w:r>
      <w:proofErr w:type="spellStart"/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metabolomic</w:t>
      </w:r>
      <w:proofErr w:type="spellEnd"/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 xml:space="preserve"> changes</w:t>
      </w:r>
    </w:p>
    <w:bookmarkEnd w:id="0"/>
    <w:bookmarkEnd w:id="1"/>
    <w:p w:rsidR="008615B8" w:rsidRPr="00F50AD2" w:rsidRDefault="008615B8" w:rsidP="008615B8">
      <w:pPr>
        <w:spacing w:line="480" w:lineRule="auto"/>
        <w:jc w:val="center"/>
        <w:rPr>
          <w:color w:val="000000" w:themeColor="text1"/>
          <w:lang w:val="en-US"/>
        </w:rPr>
      </w:pPr>
      <w:r w:rsidRPr="00F50AD2">
        <w:rPr>
          <w:noProof/>
          <w:color w:val="000000" w:themeColor="text1"/>
          <w:lang w:eastAsia="es-ES"/>
        </w:rPr>
        <w:drawing>
          <wp:inline distT="0" distB="0" distL="0" distR="0" wp14:anchorId="05538AAF" wp14:editId="70FC157E">
            <wp:extent cx="8886825" cy="1962150"/>
            <wp:effectExtent l="0" t="0" r="952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bookmarkStart w:id="3" w:name="OLE_LINK59"/>
      <w:bookmarkStart w:id="4" w:name="OLE_LINK60"/>
      <w:bookmarkStart w:id="5" w:name="OLE_LINK61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bookmarkEnd w:id="3"/>
      <w:bookmarkEnd w:id="4"/>
      <w:bookmarkEnd w:id="5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ignificant metabolites for RBCs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rmalized concentration values of metabolites changing significantly in RBCs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Mann-Whitney U test (n = 6). CT = control, SD = standard deviation. </w:t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eastAsia="es-ES"/>
        </w:rPr>
        <w:lastRenderedPageBreak/>
        <w:drawing>
          <wp:inline distT="0" distB="0" distL="0" distR="0" wp14:anchorId="11D16C47" wp14:editId="2A3389AE">
            <wp:extent cx="8886825" cy="1676400"/>
            <wp:effectExtent l="0" t="0" r="952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B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Significant metabolites fo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rmalized concentration values of metabolites changing significantly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Mann-Whitney U test (n = 6). CT = control, SD = standard deviation. </w:t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eastAsia="es-ES"/>
        </w:rPr>
        <w:lastRenderedPageBreak/>
        <w:drawing>
          <wp:inline distT="0" distB="0" distL="0" distR="0" wp14:anchorId="1635A04B" wp14:editId="22532D0C">
            <wp:extent cx="8886825" cy="2828925"/>
            <wp:effectExtent l="0" t="0" r="9525" b="952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bookmarkStart w:id="6" w:name="OLE_LINK2"/>
      <w:bookmarkStart w:id="7" w:name="OLE_LINK3"/>
      <w:bookmarkStart w:id="8" w:name="OLE_LINK4"/>
      <w:proofErr w:type="gram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C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Significant metabolites fo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rmalized concentration values of metabolites changing significantly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fter treatment with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Mann-Whitney U test (n = 6). CT = control, SD = standard deviation. </w:t>
      </w:r>
    </w:p>
    <w:bookmarkEnd w:id="6"/>
    <w:bookmarkEnd w:id="7"/>
    <w:bookmarkEnd w:id="8"/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eastAsia="es-ES"/>
        </w:rPr>
        <w:drawing>
          <wp:inline distT="0" distB="0" distL="0" distR="0" wp14:anchorId="6BF3E9FE" wp14:editId="07649DCD">
            <wp:extent cx="8886825" cy="1228725"/>
            <wp:effectExtent l="0" t="0" r="9525" b="9525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S3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D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Significant metabolites for RBCs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Normalized concentration values of metabolites changing significantly in RBCs after treatment with chitosan and ceria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Mann-Whitney U test (n = 6). CT = control, SD = standard deviation</w:t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eastAsia="es-ES"/>
        </w:rPr>
        <w:drawing>
          <wp:inline distT="0" distB="0" distL="0" distR="0" wp14:anchorId="3A0683EF" wp14:editId="27004616">
            <wp:extent cx="8886825" cy="838200"/>
            <wp:effectExtent l="0" t="0" r="9525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bookmarkStart w:id="9" w:name="OLE_LINK64"/>
      <w:bookmarkStart w:id="10" w:name="OLE_LINK65"/>
      <w:bookmarkStart w:id="11" w:name="OLE_LINK66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E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Significant metabolites fo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rmalized concentration values of metabolites changing significantly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MN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fter treatment with chitosan and ceria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Mann-Whitney U test (n = 6). CT = control, SD = standard deviation</w:t>
      </w:r>
    </w:p>
    <w:bookmarkEnd w:id="9"/>
    <w:bookmarkEnd w:id="10"/>
    <w:bookmarkEnd w:id="11"/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50AD2">
        <w:rPr>
          <w:noProof/>
          <w:color w:val="000000" w:themeColor="text1"/>
          <w:lang w:eastAsia="es-ES"/>
        </w:rPr>
        <w:drawing>
          <wp:inline distT="0" distB="0" distL="0" distR="0" wp14:anchorId="508D80CC" wp14:editId="5F9304E6">
            <wp:extent cx="8896350" cy="72390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5B8" w:rsidRPr="00F50AD2" w:rsidRDefault="008615B8" w:rsidP="008615B8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bookmarkStart w:id="12" w:name="OLE_LINK9"/>
      <w:bookmarkStart w:id="13" w:name="OLE_LINK62"/>
      <w:bookmarkStart w:id="14" w:name="OLE_LINK63"/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Significant metabolites for </w:t>
      </w:r>
      <w:proofErr w:type="spell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ormalized concentration </w:t>
      </w:r>
      <w:bookmarkEnd w:id="12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values of metabolites changing significantly in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BMCs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fter treatment with chitosan and ceria.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p-values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ed applying the </w:t>
      </w:r>
      <w:r w:rsidRPr="00F50AD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Mann-Whitney U test (n = 6). CT = control, SD = standard deviation</w:t>
      </w:r>
    </w:p>
    <w:bookmarkEnd w:id="13"/>
    <w:bookmarkEnd w:id="14"/>
    <w:p w:rsidR="00D128A5" w:rsidRDefault="00D128A5"/>
    <w:sectPr w:rsidR="00D128A5" w:rsidSect="008615B8">
      <w:headerReference w:type="default" r:id="rId13"/>
      <w:footerReference w:type="default" r:id="rId1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A3D" w:rsidRDefault="00F13A3D">
      <w:pPr>
        <w:spacing w:after="0" w:line="240" w:lineRule="auto"/>
      </w:pPr>
      <w:r>
        <w:separator/>
      </w:r>
    </w:p>
  </w:endnote>
  <w:endnote w:type="continuationSeparator" w:id="0">
    <w:p w:rsidR="00F13A3D" w:rsidRDefault="00F13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5B8" w:rsidRDefault="008615B8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67A12">
      <w:rPr>
        <w:noProof/>
      </w:rPr>
      <w:t>4</w:t>
    </w:r>
    <w:r>
      <w:fldChar w:fldCharType="end"/>
    </w:r>
  </w:p>
  <w:p w:rsidR="008615B8" w:rsidRDefault="008615B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A3D" w:rsidRDefault="00F13A3D">
      <w:pPr>
        <w:spacing w:after="0" w:line="240" w:lineRule="auto"/>
      </w:pPr>
      <w:r>
        <w:separator/>
      </w:r>
    </w:p>
  </w:footnote>
  <w:footnote w:type="continuationSeparator" w:id="0">
    <w:p w:rsidR="00F13A3D" w:rsidRDefault="00F13A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5B8" w:rsidRPr="00272111" w:rsidRDefault="008615B8">
    <w:pPr>
      <w:pStyle w:val="Encabezado"/>
      <w:rPr>
        <w:sz w:val="16"/>
        <w:szCs w:val="16"/>
        <w:lang w:val="en-US"/>
      </w:rPr>
    </w:pPr>
    <w:bookmarkStart w:id="15" w:name="OLE_LINK33"/>
    <w:bookmarkStart w:id="16" w:name="OLE_LINK34"/>
    <w:bookmarkStart w:id="17" w:name="_Hlk489340531"/>
    <w:bookmarkStart w:id="18" w:name="OLE_LINK36"/>
    <w:bookmarkStart w:id="19" w:name="OLE_LINK37"/>
    <w:bookmarkStart w:id="20" w:name="_Hlk489340568"/>
    <w:bookmarkStart w:id="21" w:name="OLE_LINK38"/>
    <w:bookmarkStart w:id="22" w:name="OLE_LINK39"/>
    <w:bookmarkStart w:id="23" w:name="_Hlk489340576"/>
    <w:bookmarkStart w:id="24" w:name="OLE_LINK40"/>
    <w:bookmarkStart w:id="25" w:name="OLE_LINK41"/>
    <w:bookmarkStart w:id="26" w:name="_Hlk489340607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Palomino-</w:t>
    </w:r>
    <w:proofErr w:type="spellStart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Schätzlein</w:t>
    </w:r>
    <w:proofErr w:type="spellEnd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 xml:space="preserve"> et al.</w:t>
    </w:r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ab/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 xml:space="preserve"> Assessment of Gold Nanoparticles on Human Peripheral Blood Cells by Metabolic Profiling with </w:t>
    </w:r>
    <w:r w:rsidRPr="002549B4">
      <w:rPr>
        <w:rFonts w:ascii="Times New Roman" w:hAnsi="Times New Roman"/>
        <w:bCs/>
        <w:color w:val="000000" w:themeColor="text1"/>
        <w:sz w:val="16"/>
        <w:szCs w:val="16"/>
        <w:vertAlign w:val="superscript"/>
        <w:lang w:val="en-GB"/>
      </w:rPr>
      <w:t>1</w:t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>H-NMR Spectroscopy, a Novel Translational Approach on a Patient-Specific Basis</w:t>
    </w:r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5B8"/>
    <w:rsid w:val="00567A12"/>
    <w:rsid w:val="008615B8"/>
    <w:rsid w:val="00D128A5"/>
    <w:rsid w:val="00F1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2">
    <w:name w:val="Title2"/>
    <w:basedOn w:val="Normal"/>
    <w:uiPriority w:val="99"/>
    <w:rsid w:val="008615B8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8615B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8615B8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8615B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615B8"/>
    <w:rPr>
      <w:rFonts w:ascii="Calibri" w:eastAsia="Calibri" w:hAnsi="Calibri" w:cs="Times New Roman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1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5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2">
    <w:name w:val="Title2"/>
    <w:basedOn w:val="Normal"/>
    <w:uiPriority w:val="99"/>
    <w:rsid w:val="008615B8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8615B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8615B8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8615B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615B8"/>
    <w:rPr>
      <w:rFonts w:ascii="Calibri" w:eastAsia="Calibri" w:hAnsi="Calibri" w:cs="Times New Roman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1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5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o Investigación Príncipe Felipe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alomino</dc:creator>
  <cp:lastModifiedBy>Martina Palomino</cp:lastModifiedBy>
  <cp:revision>2</cp:revision>
  <dcterms:created xsi:type="dcterms:W3CDTF">2017-08-01T06:48:00Z</dcterms:created>
  <dcterms:modified xsi:type="dcterms:W3CDTF">2017-08-01T11:22:00Z</dcterms:modified>
</cp:coreProperties>
</file>